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C45120" w14:textId="77777777" w:rsidR="009F4FCF" w:rsidRPr="002F404B" w:rsidRDefault="009F4FCF" w:rsidP="009F4FCF">
      <w:pPr>
        <w:ind w:left="-720"/>
        <w:rPr>
          <w:rFonts w:ascii="Arial" w:hAnsi="Arial"/>
          <w:b/>
        </w:rPr>
      </w:pPr>
      <w:r w:rsidRPr="002F404B">
        <w:rPr>
          <w:rFonts w:ascii="Arial" w:hAnsi="Arial"/>
          <w:b/>
        </w:rPr>
        <w:t>S6</w:t>
      </w:r>
      <w:r w:rsidR="00904295">
        <w:rPr>
          <w:rFonts w:ascii="Arial" w:hAnsi="Arial"/>
          <w:b/>
        </w:rPr>
        <w:t xml:space="preserve"> </w:t>
      </w:r>
      <w:r w:rsidR="00904295" w:rsidRPr="002F404B">
        <w:rPr>
          <w:rFonts w:ascii="Arial" w:hAnsi="Arial"/>
          <w:b/>
        </w:rPr>
        <w:t>Table</w:t>
      </w:r>
      <w:bookmarkStart w:id="0" w:name="_GoBack"/>
      <w:r w:rsidRPr="002F404B">
        <w:rPr>
          <w:rFonts w:ascii="Arial" w:hAnsi="Arial"/>
          <w:b/>
        </w:rPr>
        <w:t xml:space="preserve"> </w:t>
      </w:r>
      <w:bookmarkEnd w:id="0"/>
      <w:r w:rsidRPr="002F404B">
        <w:rPr>
          <w:rFonts w:ascii="Arial" w:hAnsi="Arial"/>
        </w:rPr>
        <w:t>Oligonucleotides primers used in this study</w:t>
      </w:r>
    </w:p>
    <w:p w14:paraId="6168EF3F" w14:textId="77777777" w:rsidR="009F4FCF" w:rsidRDefault="009F4FCF" w:rsidP="009F4FCF"/>
    <w:tbl>
      <w:tblPr>
        <w:tblW w:w="9810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1"/>
        <w:gridCol w:w="8509"/>
      </w:tblGrid>
      <w:tr w:rsidR="009F4FCF" w14:paraId="08787EB3" w14:textId="77777777" w:rsidTr="005F537F">
        <w:trPr>
          <w:trHeight w:val="320"/>
        </w:trPr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F2DB0" w14:textId="77777777" w:rsidR="009F4FCF" w:rsidRPr="002F404B" w:rsidRDefault="009F4FCF" w:rsidP="005F537F">
            <w:pPr>
              <w:ind w:right="-108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hAnsi="Courier"/>
                <w:sz w:val="20"/>
                <w:szCs w:val="20"/>
              </w:rPr>
              <w:t>Used for plasmid construction</w:t>
            </w:r>
          </w:p>
        </w:tc>
      </w:tr>
      <w:tr w:rsidR="009F4FCF" w14:paraId="0D549B26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150A1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023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EDB6B" w14:textId="77777777" w:rsidR="009F4FCF" w:rsidRPr="002F404B" w:rsidRDefault="009F4FCF" w:rsidP="005F537F">
            <w:pPr>
              <w:ind w:right="-108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GTTACGTTACACATTAACTAGACCATGGTATGGATCCATCACCGATACGCGAGCG</w:t>
            </w:r>
          </w:p>
        </w:tc>
      </w:tr>
      <w:tr w:rsidR="009F4FCF" w14:paraId="7284E449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0BD47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024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9F04F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CGTGTGATGCGCTGCGTCCGCTACACCTCCGGATAATAAATATAT</w:t>
            </w:r>
          </w:p>
        </w:tc>
      </w:tr>
      <w:tr w:rsidR="009F4FCF" w14:paraId="4F4AF4D0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6B057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025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7E222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ATATATTTATTATCCGGAGGTGTAGCGGACGCAGCGCATCACACG</w:t>
            </w:r>
          </w:p>
        </w:tc>
      </w:tr>
      <w:tr w:rsidR="009F4FCF" w14:paraId="578C014B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EADD3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026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F3E76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CAACATAATATGCTAAAGGCCTCGGTCTTTTGCGCAGTCGGC</w:t>
            </w:r>
          </w:p>
        </w:tc>
      </w:tr>
      <w:tr w:rsidR="009F4FCF" w14:paraId="4439D8D7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A7E94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027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6AF8F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GCCGACTGCGCAAAAGACCGAGGCCTTTAGCATATTATGTTG</w:t>
            </w:r>
          </w:p>
        </w:tc>
      </w:tr>
      <w:tr w:rsidR="009F4FCF" w14:paraId="54FA2C59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08C6A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028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7B652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CGCTCGCGTATCGGTGATGGATCCATACCATGGTCTAGTTAATGTGTAACGTAAC</w:t>
            </w:r>
          </w:p>
        </w:tc>
      </w:tr>
      <w:tr w:rsidR="009F4FCF" w14:paraId="7D605228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433E4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046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77857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CGGCTCGAGTTCTGCTCCCTCGCTCAG</w:t>
            </w:r>
          </w:p>
        </w:tc>
      </w:tr>
      <w:tr w:rsidR="009F4FCF" w14:paraId="2738F50D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CBD57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047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8B9B3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CGGGTCGACATCAGGGAGCACTGGTCAAC</w:t>
            </w:r>
          </w:p>
        </w:tc>
      </w:tr>
      <w:tr w:rsidR="009F4FCF" w14:paraId="574FB2BC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DB24A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048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D8E0F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CATGGTATGAATTCATAGTCGACTTACTCGAGTATGCTAGCAATCGGCCGATTG</w:t>
            </w:r>
          </w:p>
        </w:tc>
      </w:tr>
      <w:tr w:rsidR="009F4FCF" w14:paraId="5561E15F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8B59C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049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BD6F2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GATCCAATCGGCCGATTGCTAGCATACTCGAGTAAGTCGACTATGAATTCATAC</w:t>
            </w:r>
          </w:p>
        </w:tc>
      </w:tr>
      <w:tr w:rsidR="009F4FCF" w14:paraId="1833CD94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FE316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078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79A36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CCCCGAAAAGTGCCACCTGGAATTCGACTCTCTAGCTTGAG</w:t>
            </w:r>
          </w:p>
        </w:tc>
      </w:tr>
      <w:tr w:rsidR="009F4FCF" w14:paraId="0B4799AE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276F1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083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9BCAA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GTCAATTGTCTGATTCGTTACCTCCCCACACAACCAACAAAAC</w:t>
            </w:r>
          </w:p>
        </w:tc>
      </w:tr>
      <w:tr w:rsidR="009F4FCF" w14:paraId="35D12192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F6C78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084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123A5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GTTTTGTTGGTTGTGTGGGGAGGTAACGAATCAGACAATTGAC</w:t>
            </w:r>
          </w:p>
        </w:tc>
      </w:tr>
      <w:tr w:rsidR="009F4FCF" w14:paraId="5293A1FC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1B375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085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E6C0A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CTCAAGCTAGAGAGTCGAATTCCAGGTGGCACTTTTCGGGG</w:t>
            </w:r>
          </w:p>
        </w:tc>
      </w:tr>
      <w:tr w:rsidR="009F4FCF" w14:paraId="455900D3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A1F09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088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5519E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GCAATTAATGTGAGTTAGGAAGCTTCATACGGCAATAGTTACCC</w:t>
            </w:r>
          </w:p>
        </w:tc>
      </w:tr>
      <w:tr w:rsidR="009F4FCF" w14:paraId="725BB4BF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1842F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089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8B745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GCCCCGCAAAAGACATAATGGAGCTGTAATATAAAAACCTTC</w:t>
            </w:r>
          </w:p>
        </w:tc>
      </w:tr>
      <w:tr w:rsidR="009F4FCF" w14:paraId="041DAB5E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1FCB2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090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8157F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GGGTAACTATTGCCGTATGAAGCTTCCTAACTCACATTAATTGC</w:t>
            </w:r>
          </w:p>
        </w:tc>
      </w:tr>
      <w:tr w:rsidR="009F4FCF" w14:paraId="735BCB8E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3DCF1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091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FA7F9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GAAGGTTTTTATATTACAGCTCCATTATGTCTTTTGCGGGGC</w:t>
            </w:r>
          </w:p>
        </w:tc>
      </w:tr>
      <w:tr w:rsidR="009F4FCF" w14:paraId="25B8F9E1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CF299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096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397F2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TTATAAAAGCCAGTCATTAGGGCTAGCCACTCATAGTTCTAAAC</w:t>
            </w:r>
          </w:p>
        </w:tc>
      </w:tr>
      <w:tr w:rsidR="009F4FCF" w14:paraId="59AC9269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6F3D8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097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58DC5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ATCATCTCAATATCCGAATAGGAAATTCAGAGAAGCCTTTGAG</w:t>
            </w:r>
          </w:p>
        </w:tc>
      </w:tr>
      <w:tr w:rsidR="009F4FCF" w14:paraId="637C6569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9A9CC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120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3E746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CATTAACTAGACCATGGTATGCCAGAAGACTTAGATTATAGTAAG</w:t>
            </w:r>
          </w:p>
        </w:tc>
      </w:tr>
      <w:tr w:rsidR="009F4FCF" w14:paraId="410E5E0C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B4616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123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C84C6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CGTATCGGTGATGGATCCAATCGCCGGAAACGTTGCAAATATAC</w:t>
            </w:r>
          </w:p>
        </w:tc>
      </w:tr>
      <w:tr w:rsidR="009F4FCF" w14:paraId="416265A3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ABC17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126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E9977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ATAGTTAACAAGGAGCGAATGGATAATGAAAAAAC</w:t>
            </w:r>
          </w:p>
        </w:tc>
      </w:tr>
      <w:tr w:rsidR="009F4FCF" w14:paraId="08EF64D6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1FE58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127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777E5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AATGAATTCCTACTACTAACGTTTATATATTCGAA</w:t>
            </w:r>
          </w:p>
        </w:tc>
      </w:tr>
      <w:tr w:rsidR="009F4FCF" w14:paraId="4E637683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C14A5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196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0F2E7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ATGGCATGCCGAATTGGGCCGGCGGCCGCTCTAGTAACAGGTTGGCTG</w:t>
            </w:r>
          </w:p>
        </w:tc>
      </w:tr>
      <w:tr w:rsidR="009F4FCF" w14:paraId="3EF67C8E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65D53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197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71BE8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AAAGGATCCAGACTGGACGGGCGGCCGCTCTAGTAACAGGTTGGCTG</w:t>
            </w:r>
          </w:p>
        </w:tc>
      </w:tr>
      <w:tr w:rsidR="009F4FCF" w14:paraId="22331EFA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5354C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198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A52B0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CCGTCCAGTCTGGATCC</w:t>
            </w:r>
          </w:p>
        </w:tc>
      </w:tr>
      <w:tr w:rsidR="009F4FCF" w14:paraId="56E753DF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82C2C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199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3552B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GGCCCAATTCGGCATGC</w:t>
            </w:r>
          </w:p>
        </w:tc>
      </w:tr>
      <w:tr w:rsidR="009F4FCF" w14:paraId="05C27E74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97898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200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405E2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GAGGGAGCAGAACTCGAGCCGCTTCAATATGTCCAATGATGTCATC</w:t>
            </w:r>
          </w:p>
        </w:tc>
      </w:tr>
      <w:tr w:rsidR="009F4FCF" w14:paraId="4ADD53EB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9E955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201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91668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GTGCTCCCTGATGTCGACCCGCGTTAGTAGTAGGATGTCGTATAC</w:t>
            </w:r>
          </w:p>
        </w:tc>
      </w:tr>
      <w:tr w:rsidR="009F4FCF" w14:paraId="2CF22229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94ACB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226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72137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CATTAACTAGACCATGGTATGCTGTAAAATCAACGTACTTAAATTTG</w:t>
            </w:r>
          </w:p>
        </w:tc>
      </w:tr>
      <w:tr w:rsidR="009F4FCF" w14:paraId="235177CC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536F0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227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9904C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GAGGGAGCAGAACTCGAGCCGTTTTGACAATTCACTCACATCAC</w:t>
            </w:r>
          </w:p>
        </w:tc>
      </w:tr>
      <w:tr w:rsidR="009F4FCF" w14:paraId="7DE94C3E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D8BD4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228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9F8C5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GTGCTCCCTGATGTCGACCCGCGTAGGTATGGTAAATAGTTACAC</w:t>
            </w:r>
          </w:p>
        </w:tc>
      </w:tr>
      <w:tr w:rsidR="009F4FCF" w14:paraId="100F1BA8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EECF1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229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4D4A9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CGTATCGGTGATGGATCCAATCGGTTGAGGTGTTTTAATACCTTC</w:t>
            </w:r>
          </w:p>
        </w:tc>
      </w:tr>
      <w:tr w:rsidR="009F4FCF" w14:paraId="3389D760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4C1B7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244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8607A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CATTAACTAGACCATGGTATGGCACCTTTGTGTTTCTCCC</w:t>
            </w:r>
          </w:p>
        </w:tc>
      </w:tr>
      <w:tr w:rsidR="009F4FCF" w14:paraId="03DCA6BC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85A6A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245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16000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GTGCTCCCTGATGTCGACCCGGGCTATTACTATTAAGTGAATCG</w:t>
            </w:r>
          </w:p>
        </w:tc>
      </w:tr>
      <w:tr w:rsidR="009F4FCF" w14:paraId="51DDF118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53FC1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246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BB790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GAGGGAGCAGAACTCGAGCCGGTCTATGTTCATTTAGTCCTCC</w:t>
            </w:r>
          </w:p>
        </w:tc>
      </w:tr>
      <w:tr w:rsidR="009F4FCF" w14:paraId="2A6776DB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70122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lastRenderedPageBreak/>
              <w:t>oTP247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33FE8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CGTATCGGTGATGGATCCAATCGACGATTGTGTAGCGCATGG</w:t>
            </w:r>
          </w:p>
        </w:tc>
      </w:tr>
      <w:tr w:rsidR="009F4FCF" w14:paraId="23C90D6E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785A6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265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F2631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CATTAACTAGACCATGGTATGGACATATTTGTCTTGGTTAGC</w:t>
            </w:r>
          </w:p>
        </w:tc>
      </w:tr>
      <w:tr w:rsidR="009F4FCF" w14:paraId="421E6927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4F087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266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C5465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GAGGGAGCAGAACTCGAGCCGCATAAAATATTCTTCCCATTTG</w:t>
            </w:r>
          </w:p>
        </w:tc>
      </w:tr>
      <w:tr w:rsidR="009F4FCF" w14:paraId="40463EFE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4DB6E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267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2D1C4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GTGCTCCCTGATGTCGACCCGCTGACTAAAGGTTAATGTTTTGC</w:t>
            </w:r>
          </w:p>
        </w:tc>
      </w:tr>
      <w:tr w:rsidR="009F4FCF" w14:paraId="0E99E557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B7A9A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268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B481B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CGTATCGGTGATGGATCCAATCCGATAAATGAAGCTAATTGTGC</w:t>
            </w:r>
          </w:p>
        </w:tc>
      </w:tr>
      <w:tr w:rsidR="009F4FCF" w14:paraId="134AA2C2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FF08E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310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C4909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CTTGAGGGTAGCGGACAAG</w:t>
            </w:r>
          </w:p>
        </w:tc>
      </w:tr>
      <w:tr w:rsidR="009F4FCF" w14:paraId="79976A5B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2A0B4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387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BE405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ATACCCGGGAAGGAGCGAATGGATAATGAAAAAAC</w:t>
            </w:r>
          </w:p>
        </w:tc>
      </w:tr>
      <w:tr w:rsidR="009F4FCF" w14:paraId="342D96B4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81D65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389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C7ABE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ATACCCGGGAAGGTGGTGTAGGTACATG</w:t>
            </w:r>
          </w:p>
        </w:tc>
      </w:tr>
      <w:tr w:rsidR="009F4FCF" w14:paraId="52ADE598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B3C66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401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8FA0E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CGAGCTAGCCTACTACTAACGTTTATATATTCGAA</w:t>
            </w:r>
          </w:p>
        </w:tc>
      </w:tr>
      <w:tr w:rsidR="009F4FCF" w14:paraId="3EBAD4B6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DD161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402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67C48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CGAGCTAGCCTATTTTGGTATGCGAATCGTT</w:t>
            </w:r>
          </w:p>
        </w:tc>
      </w:tr>
      <w:tr w:rsidR="009F4FCF" w14:paraId="3C9066F0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F1BF1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414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FAD83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GTATGATGGTACCGTTAACAAGGTGGTGTAGGTACATG</w:t>
            </w:r>
          </w:p>
        </w:tc>
      </w:tr>
      <w:tr w:rsidR="009F4FCF" w14:paraId="344033D5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9D1B1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415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E383B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GAAAAGTGCCACCTGGAATTCCTATTTTGGTATGCGAATCGTT</w:t>
            </w:r>
          </w:p>
        </w:tc>
      </w:tr>
      <w:tr w:rsidR="009F4FCF" w14:paraId="0EF67708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14AB9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439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C549B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GTCCCGGGAAGGAGGAACTACTATGAAAAAACCTTTTTCAAAATTATTTGG</w:t>
            </w:r>
          </w:p>
        </w:tc>
      </w:tr>
      <w:tr w:rsidR="009F4FCF" w14:paraId="456B6AB8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134A4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440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D3D0A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GAAAAAGGTTTTTTCATAGTAGTTCCTCCTTCCCGGGACAAG</w:t>
            </w:r>
          </w:p>
        </w:tc>
      </w:tr>
      <w:tr w:rsidR="009F4FCF" w14:paraId="5128CBE6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9F6A0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441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73F00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GTACCGTTAACAAGGAGGAATAAAAAATGAAGCATTCATTCTCTCG</w:t>
            </w:r>
          </w:p>
        </w:tc>
      </w:tr>
      <w:tr w:rsidR="009F4FCF" w14:paraId="0FA0DC8F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31BC9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442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DB0B5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GAATGAATGCTTCATTTTTTATTCCTCCTTGTTAACGGTACC</w:t>
            </w:r>
          </w:p>
        </w:tc>
      </w:tr>
      <w:tr w:rsidR="009F4FCF" w14:paraId="453A084A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A1465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445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D343E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GGTGGTGGTGGTGGTGCCCGGGACGTTTATATATTCGAATTTTTATTTCATAATAATC</w:t>
            </w:r>
          </w:p>
        </w:tc>
      </w:tr>
      <w:tr w:rsidR="009F4FCF" w14:paraId="4432BD37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CC996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446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E5D01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GGTGGTGGTGGTGGTGCCCGGGTTTTGGTATGCGAATCGTTAATTG</w:t>
            </w:r>
          </w:p>
        </w:tc>
      </w:tr>
      <w:tr w:rsidR="009F4FCF" w14:paraId="0E85A92D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1B641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447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9BC33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GGGCACCACCACCACCACCATTAGGCTAGCTCGCATGCAAGC</w:t>
            </w:r>
          </w:p>
        </w:tc>
      </w:tr>
      <w:tr w:rsidR="009F4FCF" w14:paraId="234ED59D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7E31D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501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0991E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AGTAGTTCCTCCTTAAGCTTGCATGCCTGCAGG</w:t>
            </w:r>
          </w:p>
        </w:tc>
      </w:tr>
      <w:tr w:rsidR="009F4FCF" w14:paraId="5AF6E326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5A6FA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502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399FA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CTCGAGGGTTCCGGAGTGAG</w:t>
            </w:r>
          </w:p>
        </w:tc>
      </w:tr>
      <w:tr w:rsidR="009F4FCF" w14:paraId="083BB10C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50A66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505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CC844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AAGCTTAAGGAGGAACTACTATGAAAAAACC</w:t>
            </w:r>
          </w:p>
        </w:tc>
      </w:tr>
      <w:tr w:rsidR="009F4FCF" w14:paraId="0D6F0C57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3D2C0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508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91533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CTCACTCCGGAACCCTCGAGACGTTTATATATTCGAATTTTTATTTCATAA</w:t>
            </w:r>
          </w:p>
        </w:tc>
      </w:tr>
      <w:tr w:rsidR="009F4FCF" w14:paraId="669CB502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90BAA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510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18373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CGCCATTCGCCAGGGCTG</w:t>
            </w:r>
          </w:p>
        </w:tc>
      </w:tr>
      <w:tr w:rsidR="009F4FCF" w14:paraId="5DB52165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8EC96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511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90EAF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TGGTAGCGACCGGCGCTCAGGATCCTTATTTGTATAGTTCATCCATGCCATG</w:t>
            </w:r>
          </w:p>
        </w:tc>
      </w:tr>
      <w:tr w:rsidR="009F4FCF" w14:paraId="094D10CE" w14:textId="77777777" w:rsidTr="005F537F">
        <w:trPr>
          <w:trHeight w:val="320"/>
        </w:trPr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F0705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hAnsi="Courier"/>
                <w:sz w:val="20"/>
                <w:szCs w:val="20"/>
              </w:rPr>
              <w:t>Used for marker frequency analysis</w:t>
            </w:r>
          </w:p>
        </w:tc>
      </w:tr>
      <w:tr w:rsidR="009F4FCF" w14:paraId="75CB2D25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A54F9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478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ABFC2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CAGAAACACGCCCAGTACTAA</w:t>
            </w:r>
          </w:p>
        </w:tc>
      </w:tr>
      <w:tr w:rsidR="009F4FCF" w14:paraId="44F6F376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FE313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479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7027B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CTGCAACTTTCTTACAGCCAAG</w:t>
            </w:r>
          </w:p>
        </w:tc>
      </w:tr>
      <w:tr w:rsidR="009F4FCF" w14:paraId="6E7FFF75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6DA58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480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35210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GAGTATGGTGGACGTGGTATG</w:t>
            </w:r>
          </w:p>
        </w:tc>
      </w:tr>
      <w:tr w:rsidR="009F4FCF" w14:paraId="0E580808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82EEE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481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D2B05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TTTGTACTGGCGTAGGCTTT</w:t>
            </w:r>
          </w:p>
        </w:tc>
      </w:tr>
      <w:tr w:rsidR="009F4FCF" w14:paraId="41E37F66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8CAA3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482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2A93E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GGGTAGTAGGCCAGCAATTTA</w:t>
            </w:r>
          </w:p>
        </w:tc>
      </w:tr>
      <w:tr w:rsidR="009F4FCF" w14:paraId="3FF0E773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B37A8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483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30C70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CCTTGATAAGTACATGGCGATTTG</w:t>
            </w:r>
          </w:p>
        </w:tc>
      </w:tr>
      <w:tr w:rsidR="009F4FCF" w14:paraId="02302DCA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BFA8D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484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7A98B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CCTCATGTACAAGACCGGTAAG</w:t>
            </w:r>
          </w:p>
        </w:tc>
      </w:tr>
      <w:tr w:rsidR="009F4FCF" w14:paraId="74557ADB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94E44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485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C3CCE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GTTCCTCCATGTTCAGCTACA</w:t>
            </w:r>
          </w:p>
        </w:tc>
      </w:tr>
      <w:tr w:rsidR="009F4FCF" w14:paraId="3FF8421B" w14:textId="77777777" w:rsidTr="005F537F">
        <w:trPr>
          <w:trHeight w:val="320"/>
        </w:trPr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72377" w14:textId="77777777" w:rsidR="009F4FCF" w:rsidRPr="002F404B" w:rsidRDefault="009F4FCF" w:rsidP="005F537F">
            <w:pPr>
              <w:ind w:right="1107"/>
              <w:rPr>
                <w:rFonts w:ascii="Courier" w:hAnsi="Courier"/>
                <w:sz w:val="20"/>
                <w:szCs w:val="20"/>
              </w:rPr>
            </w:pPr>
            <w:r w:rsidRPr="002F404B">
              <w:rPr>
                <w:rFonts w:ascii="Courier" w:hAnsi="Courier"/>
                <w:sz w:val="20"/>
                <w:szCs w:val="20"/>
              </w:rPr>
              <w:t xml:space="preserve">Confirmation of </w:t>
            </w:r>
            <w:r w:rsidRPr="002F404B">
              <w:rPr>
                <w:rFonts w:ascii="Courier" w:hAnsi="Courier"/>
                <w:i/>
                <w:sz w:val="20"/>
                <w:szCs w:val="20"/>
              </w:rPr>
              <w:t>dnaA</w:t>
            </w:r>
            <w:r w:rsidRPr="002F404B">
              <w:rPr>
                <w:rFonts w:ascii="Courier" w:hAnsi="Courier"/>
                <w:sz w:val="20"/>
                <w:szCs w:val="20"/>
              </w:rPr>
              <w:t xml:space="preserve"> suppressor mutants</w:t>
            </w:r>
          </w:p>
        </w:tc>
      </w:tr>
      <w:tr w:rsidR="009F4FCF" w14:paraId="6F84E89F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CD04A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342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F6F7D" w14:textId="77777777" w:rsidR="009F4FCF" w:rsidRPr="002F404B" w:rsidRDefault="009F4FCF" w:rsidP="005F537F">
            <w:pPr>
              <w:tabs>
                <w:tab w:val="left" w:pos="4590"/>
              </w:tabs>
              <w:rPr>
                <w:rFonts w:ascii="Courier" w:hAnsi="Courier"/>
                <w:sz w:val="20"/>
                <w:szCs w:val="20"/>
              </w:rPr>
            </w:pPr>
            <w:r w:rsidRPr="002F404B">
              <w:rPr>
                <w:rFonts w:ascii="Courier" w:hAnsi="Courier"/>
                <w:sz w:val="20"/>
                <w:szCs w:val="20"/>
              </w:rPr>
              <w:t>CGTCCAACTCATGATTTTATAAG</w:t>
            </w:r>
          </w:p>
        </w:tc>
      </w:tr>
      <w:tr w:rsidR="009F4FCF" w14:paraId="567835BC" w14:textId="77777777" w:rsidTr="005F537F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D1046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oTP343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638A7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GATTACATTTCCCAAAGTTTCC</w:t>
            </w:r>
          </w:p>
        </w:tc>
      </w:tr>
      <w:tr w:rsidR="009F4FCF" w14:paraId="3EC196FD" w14:textId="77777777" w:rsidTr="005F537F">
        <w:trPr>
          <w:trHeight w:val="320"/>
        </w:trPr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249AF" w14:textId="77777777" w:rsidR="009F4FCF" w:rsidRPr="002F404B" w:rsidRDefault="009F4FCF" w:rsidP="005F537F">
            <w:pPr>
              <w:ind w:right="1107"/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hAnsi="Courier"/>
                <w:sz w:val="20"/>
                <w:szCs w:val="20"/>
              </w:rPr>
              <w:t xml:space="preserve">Confirmation of insertion into </w:t>
            </w:r>
            <w:r w:rsidRPr="002F404B">
              <w:rPr>
                <w:rFonts w:ascii="Courier" w:hAnsi="Courier"/>
                <w:i/>
                <w:sz w:val="20"/>
                <w:szCs w:val="20"/>
              </w:rPr>
              <w:t>ycgO</w:t>
            </w:r>
            <w:r w:rsidRPr="002F404B">
              <w:rPr>
                <w:rFonts w:ascii="Courier" w:hAnsi="Courier"/>
                <w:sz w:val="20"/>
                <w:szCs w:val="20"/>
              </w:rPr>
              <w:t xml:space="preserve"> site</w:t>
            </w:r>
          </w:p>
        </w:tc>
      </w:tr>
      <w:tr w:rsidR="009F4FCF" w14:paraId="27BC11D2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CA4EA4" w14:textId="77777777" w:rsidR="009F4FCF" w:rsidRPr="002F404B" w:rsidRDefault="009F4FCF" w:rsidP="005F537F">
            <w:pPr>
              <w:rPr>
                <w:rFonts w:ascii="Courier" w:hAnsi="Courier"/>
                <w:sz w:val="20"/>
                <w:szCs w:val="20"/>
              </w:rPr>
            </w:pPr>
            <w:r w:rsidRPr="002F404B">
              <w:rPr>
                <w:rFonts w:ascii="Courier" w:hAnsi="Courier"/>
                <w:sz w:val="20"/>
                <w:szCs w:val="20"/>
              </w:rPr>
              <w:t>oKM011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379E2E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CAATTCCCGGATTCCTGG</w:t>
            </w:r>
          </w:p>
        </w:tc>
      </w:tr>
      <w:tr w:rsidR="009F4FCF" w14:paraId="1D18C7BD" w14:textId="77777777" w:rsidTr="005F537F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046739" w14:textId="77777777" w:rsidR="009F4FCF" w:rsidRPr="002F404B" w:rsidRDefault="009F4FCF" w:rsidP="005F537F">
            <w:pPr>
              <w:rPr>
                <w:rFonts w:ascii="Courier" w:hAnsi="Courier"/>
                <w:sz w:val="20"/>
                <w:szCs w:val="20"/>
              </w:rPr>
            </w:pPr>
            <w:r w:rsidRPr="002F404B">
              <w:rPr>
                <w:rFonts w:ascii="Courier" w:hAnsi="Courier"/>
                <w:sz w:val="20"/>
                <w:szCs w:val="20"/>
              </w:rPr>
              <w:t>oKM012</w:t>
            </w:r>
          </w:p>
        </w:tc>
        <w:tc>
          <w:tcPr>
            <w:tcW w:w="8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F8EFEA" w14:textId="77777777" w:rsidR="009F4FCF" w:rsidRPr="002F404B" w:rsidRDefault="009F4FCF" w:rsidP="005F537F">
            <w:pPr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</w:pPr>
            <w:r w:rsidRPr="002F404B">
              <w:rPr>
                <w:rFonts w:ascii="Courier" w:eastAsia="宋体" w:hAnsi="Courier" w:cs="Times New Roman"/>
                <w:color w:val="000000"/>
                <w:sz w:val="20"/>
                <w:szCs w:val="20"/>
                <w:lang w:eastAsia="zh-CN"/>
              </w:rPr>
              <w:t>CCACTGGCTTTTGCAGTTC</w:t>
            </w:r>
          </w:p>
        </w:tc>
      </w:tr>
    </w:tbl>
    <w:p w14:paraId="5AB36E6E" w14:textId="77777777" w:rsidR="00A36C36" w:rsidRPr="009F4FCF" w:rsidRDefault="00A36C36">
      <w:pPr>
        <w:rPr>
          <w:rFonts w:ascii="Helvetica" w:hAnsi="Helvetica" w:cs="Arial"/>
          <w:b/>
        </w:rPr>
      </w:pPr>
    </w:p>
    <w:sectPr w:rsidR="00A36C36" w:rsidRPr="009F4FCF" w:rsidSect="008C2F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FCF"/>
    <w:rsid w:val="008C2F89"/>
    <w:rsid w:val="00904295"/>
    <w:rsid w:val="009F4FCF"/>
    <w:rsid w:val="00A36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2ED3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F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F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6</Words>
  <Characters>3117</Characters>
  <Application>Microsoft Macintosh Word</Application>
  <DocSecurity>0</DocSecurity>
  <Lines>25</Lines>
  <Paragraphs>7</Paragraphs>
  <ScaleCrop>false</ScaleCrop>
  <Company>Harvard Medical School</Company>
  <LinksUpToDate>false</LinksUpToDate>
  <CharactersWithSpaces>3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Pan</dc:creator>
  <cp:keywords/>
  <dc:description/>
  <cp:lastModifiedBy>Ting Pan</cp:lastModifiedBy>
  <cp:revision>2</cp:revision>
  <dcterms:created xsi:type="dcterms:W3CDTF">2017-07-10T20:52:00Z</dcterms:created>
  <dcterms:modified xsi:type="dcterms:W3CDTF">2017-07-10T21:50:00Z</dcterms:modified>
</cp:coreProperties>
</file>